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275" w:leader="none"/>
        </w:tabs>
        <w:rPr>
          <w:b/>
          <w:b/>
        </w:rPr>
      </w:pPr>
      <w:r>
        <w:rPr>
          <w:b/>
        </w:rPr>
        <w:t>Supporting information: Tables</w:t>
      </w:r>
    </w:p>
    <w:p>
      <w:pPr>
        <w:pStyle w:val="Caption"/>
        <w:keepNext w:val="tru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Table_S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Overview of sampling locations including coordinates and number of sampled individuals. Locations 1 to 5 are situated in Bulgaria and locations 6 to 33 in Romania. Locations 24 and 25, as well as 29 and 30 (bold) were pooled together because of small sampling size and/or they were close together.</w:t>
      </w:r>
    </w:p>
    <w:tbl>
      <w:tblPr>
        <w:tblW w:w="9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"/>
        <w:gridCol w:w="1901"/>
        <w:gridCol w:w="1609"/>
        <w:gridCol w:w="1285"/>
        <w:gridCol w:w="938"/>
        <w:gridCol w:w="18"/>
        <w:gridCol w:w="889"/>
        <w:gridCol w:w="990"/>
        <w:gridCol w:w="1134"/>
        <w:gridCol w:w="14"/>
      </w:tblGrid>
      <w:tr>
        <w:trPr>
          <w:trHeight w:val="300" w:hRule="atLeast"/>
        </w:trPr>
        <w:tc>
          <w:tcPr>
            <w:tcW w:w="44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de-DE"/>
              </w:rPr>
            </w:r>
          </w:p>
        </w:tc>
        <w:tc>
          <w:tcPr>
            <w:tcW w:w="19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894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 w:cs="Arial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3969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No. of individuals</w:t>
            </w:r>
          </w:p>
        </w:tc>
      </w:tr>
      <w:tr>
        <w:trPr>
          <w:trHeight w:val="300" w:hRule="atLeast"/>
        </w:trPr>
        <w:tc>
          <w:tcPr>
            <w:tcW w:w="44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Location</w:t>
            </w:r>
          </w:p>
        </w:tc>
        <w:tc>
          <w:tcPr>
            <w:tcW w:w="160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Latitude</w:t>
            </w:r>
          </w:p>
        </w:tc>
        <w:tc>
          <w:tcPr>
            <w:tcW w:w="128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Longitude</w:t>
            </w:r>
          </w:p>
        </w:tc>
        <w:tc>
          <w:tcPr>
            <w:tcW w:w="938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907" w:type="dxa"/>
            <w:gridSpan w:val="2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Males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Unknown</w:t>
            </w:r>
          </w:p>
        </w:tc>
      </w:tr>
      <w:tr>
        <w:trPr>
          <w:trHeight w:val="283" w:hRule="atLeast"/>
        </w:trPr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Ognyanovo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1.61487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3.79100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Beli brya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2.2434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5.9413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Jasna poljan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2.2805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7.6190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Popovit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2.835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7.7891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Golic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2.9141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7.542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Poian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3.7368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9547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Berzovi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4226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1.6260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Cluj Napoc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749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3.521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Cojocn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7335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3.8293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Vama Seăc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350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3.9355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Bălcaciu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1996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0589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Agnit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9811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6416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Făgăraș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8409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5.0038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Independenț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4.281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7.1651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Văcăreni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3174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8.2052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Broșteni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4.6697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6.7327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Cornești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4.7658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5.8839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Bald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7366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1418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Pinticu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9505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5429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Lechinț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7.014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320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Turulung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7.9244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3.0882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Petrești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7.5998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2.371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Salonta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7852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1.5847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 xml:space="preserve">Parța1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45.6190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21.1410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sz w:val="20"/>
              </w:rPr>
              <w:t>Par</w:t>
            </w: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ț</w:t>
            </w:r>
            <w:r>
              <w:rPr>
                <w:b/>
                <w:sz w:val="20"/>
              </w:rPr>
              <w:t xml:space="preserve">a2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45.6453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21.1320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19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Caransebeș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4002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2.2412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 xml:space="preserve">Mihăești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0258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4.2576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Hălmagiu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2534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2.567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29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 xml:space="preserve">Măgheruș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46.9138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25.33898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sz w:val="20"/>
                <w:szCs w:val="20"/>
                <w:lang w:val="de-DE" w:eastAsia="de-DE"/>
              </w:rPr>
              <w:t>Runc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46.8991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25.4451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b/>
                <w:sz w:val="20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Lăzarea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6.7569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5.5225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Tintești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5.0698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6.8698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15</w:t>
            </w:r>
          </w:p>
        </w:tc>
      </w:tr>
      <w:tr>
        <w:trPr>
          <w:trHeight w:val="283" w:hRule="atLeast"/>
        </w:trPr>
        <w:tc>
          <w:tcPr>
            <w:tcW w:w="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33</w:t>
            </w:r>
          </w:p>
        </w:tc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Dunavățu de Jos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4.9880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29.2184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0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sz w:val="20"/>
                <w:szCs w:val="20"/>
                <w:lang w:val="de-DE" w:eastAsia="de-DE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4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val="de-DE" w:eastAsia="de-DE"/>
              </w:rPr>
            </w:r>
          </w:p>
        </w:tc>
        <w:tc>
          <w:tcPr>
            <w:tcW w:w="19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total</w:t>
            </w:r>
          </w:p>
        </w:tc>
        <w:tc>
          <w:tcPr>
            <w:tcW w:w="2894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</w:r>
          </w:p>
        </w:tc>
        <w:tc>
          <w:tcPr>
            <w:tcW w:w="956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691</w:t>
            </w:r>
          </w:p>
        </w:tc>
        <w:tc>
          <w:tcPr>
            <w:tcW w:w="8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314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Arial"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 w:ascii="Calibri" w:hAnsi="Calibri"/>
                <w:bCs/>
                <w:color w:val="000000"/>
                <w:lang w:val="de-DE" w:eastAsia="de-DE"/>
              </w:rPr>
              <w:t>302</w:t>
            </w:r>
          </w:p>
        </w:tc>
        <w:tc>
          <w:tcPr>
            <w:tcW w:w="11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75</w:t>
            </w:r>
          </w:p>
        </w:tc>
      </w:tr>
    </w:tbl>
    <w:p>
      <w:pPr>
        <w:pStyle w:val="Normal"/>
        <w:tabs>
          <w:tab w:val="clear" w:pos="708"/>
          <w:tab w:val="left" w:pos="1275" w:leader="none"/>
        </w:tabs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Microsatellite loci used, with repeat unit (motif), primers, range of allele sizes, corresponding annealing temperatures, references, and the multiplex primer mix it was used it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Loci highlighted in bold were used in the final analyses.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9"/>
        <w:gridCol w:w="2836"/>
        <w:gridCol w:w="1277"/>
        <w:gridCol w:w="853"/>
        <w:gridCol w:w="1132"/>
        <w:gridCol w:w="1272"/>
      </w:tblGrid>
      <w:tr>
        <w:trPr>
          <w:trHeight w:val="53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Forward / reverse primer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Allele size (bp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CR-Temp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rimer combination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do3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CA</w:t>
            </w:r>
          </w:p>
        </w:tc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TCCACAGACGCAGACACAG</w:t>
            </w:r>
          </w:p>
          <w:p>
            <w:pPr>
              <w:pStyle w:val="Normal"/>
              <w:autoSpaceDE w:val="false"/>
              <w:spacing w:lineRule="auto" w:line="240" w:before="240" w:after="200"/>
              <w:jc w:val="lef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TGCTGAATAC</w:t>
            </w:r>
            <w:r>
              <w:rPr>
                <w:rFonts w:cs="Calibri" w:ascii="Calibri" w:hAnsi="Calibri"/>
                <w:color w:val="000000"/>
                <w:sz w:val="16"/>
                <w:szCs w:val="16"/>
                <w:shd w:fill="F2F2F2" w:val="clear"/>
              </w:rPr>
              <w:t>T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TGTGAACTTGC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2-279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wson et al. 2012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M 1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GAAA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CATGACCTACAAACAGTTGC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TCCACCTATCTGATTCTGTCA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94-1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awson et al. 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1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μ3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CCAT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CTGTTCATTAACTCACAGGT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GTGAAACTTTAATCAGTT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5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iffith et al. 199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4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A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GT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GCTTGAAGGACAGTGTATG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TTTCAAAAGGCACAGGTC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arnier et al. 20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3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A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TG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GCTTTTCAGGTCTCCTTCT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CTACACCAGCAAGATCCATT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arnier et al. 20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3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doH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AAGAATTTAAGGGGTGAA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TGAACAACTCTCCAGCAT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rnier et al. 20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M 3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do7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TC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ATGCAAATAAATGTGCGG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GCAAAGCCTTCCTTATCT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2-2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riffith et al. 20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M 5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CA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ATGTGAATCCCTCCAGAAAC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TGGAGTTTGGGGAATG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13-14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iffith et al. 200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6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CA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TGGGTGTGCCTGAAGATGTG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GCGGGTCAGGAGCCTCT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91-2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awson et al. 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6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CA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TGTATATGCAAATGACAAGACCAAAGC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TCACGCTGACCTAGATGCTATCAGAG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282-297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awson et al. 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2</w:t>
            </w:r>
          </w:p>
        </w:tc>
      </w:tr>
      <w:tr>
        <w:trPr>
          <w:trHeight w:val="567" w:hRule="atLeast"/>
        </w:trPr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Pdo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GT</w:t>
            </w:r>
          </w:p>
        </w:tc>
        <w:tc>
          <w:tcPr>
            <w:tcW w:w="2836" w:type="dxa"/>
            <w:tcBorders/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CATTCAAAAATGGCAAGAGGA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AGGCTACCCCTTTCCTGAAC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83-2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Dawson et al. 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M 2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>PdoF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G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CATATTTCTGGCATTCTTC</w:t>
            </w:r>
          </w:p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CAAATAAAGTGCTCCACA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rnier et al. 2009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M 2</w:t>
            </w:r>
          </w:p>
        </w:tc>
      </w:tr>
    </w:tbl>
    <w:p>
      <w:pPr>
        <w:pStyle w:val="Caption"/>
        <w:keepNext w:val="true"/>
        <w:rPr/>
      </w:pPr>
      <w:r>
        <w:rPr/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 Environmental variables obtained for this study. Variables highlighted in bold were included in generalized dissimilarity models, after highly cross-correlated ones (with Pearson correlation coefficients &gt; 0.7) were omitted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5313"/>
        <w:gridCol w:w="1957"/>
      </w:tblGrid>
      <w:tr>
        <w:trPr>
          <w:trHeight w:val="300" w:hRule="atLeast"/>
        </w:trPr>
        <w:tc>
          <w:tcPr>
            <w:tcW w:w="184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Name</w:t>
            </w:r>
          </w:p>
        </w:tc>
        <w:tc>
          <w:tcPr>
            <w:tcW w:w="531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Attribute</w:t>
            </w:r>
          </w:p>
        </w:tc>
        <w:tc>
          <w:tcPr>
            <w:tcW w:w="19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184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1</w:t>
            </w:r>
          </w:p>
        </w:tc>
        <w:tc>
          <w:tcPr>
            <w:tcW w:w="531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Annual mean temperature</w:t>
            </w:r>
          </w:p>
        </w:tc>
        <w:tc>
          <w:tcPr>
            <w:tcW w:w="195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6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2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Mean diurnal range [mean of monthly (max temp – min temp)]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3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Isothermality [(Bio2/Bio7) * 100]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44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4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Temperature seasonality (standard deviation*100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5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aximum temperature of the warmest month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299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6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inimum temperature of the coldest month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7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Temperature annual range (Bio5-Bio6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8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temperature of the wett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9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Mean temperature of the dri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0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temperature of the warm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1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Mean temperature of the cold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12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Annual precipitation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3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Precipitation of the wettest month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14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Precipitation of the driest month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282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5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Precipitation seasonality (coefficient of variation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6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Precipitation of the wett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7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Precipitation of the dri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Bio 18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Precipitation of the warm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Bio 19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Precipitation of the coldest quart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WorldCli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ELV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Elevation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SRT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SLOPE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Slop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SRTM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ASPECT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Aspect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SRTM</w:t>
            </w:r>
          </w:p>
        </w:tc>
      </w:tr>
      <w:tr>
        <w:trPr>
          <w:trHeight w:val="29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TREE2001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Percent tree cov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lobal Land Cover facility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LAI sd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Lead Area Index standard deviation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Global Land Cover facility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LAI min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Leaf Area Index minimum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lobal Land Cover facility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LAI mean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Leaf Area Index mean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Global Land Cover facility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LAI max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Leaf Area Index maximum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Global Land Cover facility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eastAsia="de-DE"/>
              </w:rPr>
              <w:t>QSCAT min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Quickscat minimum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ASA SCP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QSCAT mean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Quickscat mean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ASA SCP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QSCAT max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Quickscat maximum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ASA SCP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QSCAT seasonality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eastAsia="de-DE"/>
              </w:rPr>
              <w:t>Quickscat seasonality (coefficient of variation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eastAsia="de-DE"/>
              </w:rPr>
              <w:t>NASA SCP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Road density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Road density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lang w:eastAsia="de-DE"/>
              </w:rPr>
            </w:pPr>
            <w:r>
              <w:rPr>
                <w:rFonts w:cs="Calibri" w:ascii="Calibri" w:hAnsi="Calibri"/>
              </w:rPr>
              <w:t>Digital Chart of the World</w:t>
            </w:r>
          </w:p>
        </w:tc>
      </w:tr>
      <w:tr>
        <w:trPr>
          <w:trHeight w:val="300" w:hRule="atLeast"/>
        </w:trPr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Danube barrier</w:t>
            </w:r>
          </w:p>
        </w:tc>
        <w:tc>
          <w:tcPr>
            <w:tcW w:w="531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Danube as barrier</w:t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de-DE"/>
              </w:rPr>
              <w:t>Human pop dens</w:t>
            </w:r>
          </w:p>
        </w:tc>
        <w:tc>
          <w:tcPr>
            <w:tcW w:w="5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color w:val="000000"/>
                <w:lang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eastAsia="de-DE"/>
              </w:rPr>
              <w:t>Human population density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lang w:eastAsia="de-DE"/>
              </w:rPr>
            </w:pPr>
            <w:r>
              <w:rPr>
                <w:rFonts w:cs="Calibri" w:ascii="Calibri" w:hAnsi="Calibri"/>
              </w:rPr>
              <w:t>Gridded Population of the World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530" w:footer="0" w:bottom="153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Table S5 PCA results for the shape component of wing, tail, and tarsus lengths in males and females based on the three-variables-all-locations dataset. Numbers indicate factor loadings and proportion of variance explained. The first two axes explained all shape variation.</w:t>
      </w:r>
    </w:p>
    <w:tbl>
      <w:tblPr>
        <w:tblW w:w="56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020"/>
        <w:gridCol w:w="1260"/>
        <w:gridCol w:w="1385"/>
      </w:tblGrid>
      <w:tr>
        <w:trPr>
          <w:trHeight w:val="300" w:hRule="atLeast"/>
        </w:trPr>
        <w:tc>
          <w:tcPr>
            <w:tcW w:w="96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Shape PC1</w:t>
            </w:r>
          </w:p>
        </w:tc>
        <w:tc>
          <w:tcPr>
            <w:tcW w:w="138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Shape PC2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Females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ing lengt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049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8097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il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488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957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rsus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7537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140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p V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142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858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Cs/>
                <w:color w:val="000000"/>
              </w:rPr>
              <w:t>Males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ing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396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155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il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6865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4421</w:t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rsus 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261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73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p Va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26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739</w:t>
            </w:r>
          </w:p>
        </w:tc>
      </w:tr>
    </w:tbl>
    <w:p>
      <w:pPr>
        <w:pStyle w:val="Normal"/>
        <w:tabs>
          <w:tab w:val="clear" w:pos="708"/>
          <w:tab w:val="left" w:pos="127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p Var = Proportion of variance explained by each morphological shape component.</w:t>
      </w:r>
      <w:r>
        <w:br w:type="page"/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S6 Basic population genetic statistics for each sampling location.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N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= number of effective alleles;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H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= observed heterozygosity;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H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= expected heterozygosity;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F</w:t>
      </w:r>
      <w:r>
        <w:rPr/>
        <w:t xml:space="preserve"> = fixation index.</w:t>
      </w:r>
    </w:p>
    <w:tbl>
      <w:tblPr>
        <w:tblW w:w="6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746"/>
        <w:gridCol w:w="718"/>
        <w:gridCol w:w="718"/>
        <w:gridCol w:w="960"/>
        <w:gridCol w:w="960"/>
      </w:tblGrid>
      <w:tr>
        <w:trPr>
          <w:trHeight w:val="300" w:hRule="atLeast"/>
        </w:trPr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Population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i/>
                <w:color w:val="000000"/>
                <w:lang w:val="de-DE" w:eastAsia="de-DE"/>
              </w:rPr>
              <w:t>N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val="de-DE" w:eastAsia="de-DE"/>
              </w:rPr>
              <w:t>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i/>
                <w:color w:val="000000"/>
                <w:lang w:val="de-DE" w:eastAsia="de-DE"/>
              </w:rPr>
              <w:t>H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val="de-DE" w:eastAsia="de-DE"/>
              </w:rPr>
              <w:t>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i/>
                <w:color w:val="000000"/>
                <w:lang w:val="de-DE" w:eastAsia="de-DE"/>
              </w:rPr>
              <w:t>H</w:t>
            </w:r>
            <w:r>
              <w:rPr>
                <w:rFonts w:eastAsia="Times New Roman" w:cs="Calibri" w:ascii="Calibri" w:hAnsi="Calibri"/>
                <w:bCs/>
                <w:color w:val="000000"/>
                <w:vertAlign w:val="subscript"/>
                <w:lang w:val="de-DE" w:eastAsia="de-DE"/>
              </w:rPr>
              <w:t>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Cs/>
                <w:i/>
                <w:i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i/>
                <w:color w:val="000000"/>
                <w:lang w:val="de-DE" w:eastAsia="de-DE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Agnita 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6.06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8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4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5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Bălcaciu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0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9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Balda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5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75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Beli bryag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0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16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4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Berzovia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3.2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99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4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Broșteni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8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Caransebeș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89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5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Cluj Napoca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4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67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Cojocna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2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4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Cornești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6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3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Dunavă</w:t>
            </w:r>
            <w:r>
              <w:rPr>
                <w:rFonts w:eastAsia="Times New Roman" w:cs="Arial"/>
                <w:bCs/>
                <w:sz w:val="20"/>
                <w:szCs w:val="20"/>
                <w:lang w:val="de-DE" w:eastAsia="de-DE"/>
              </w:rPr>
              <w:t>ț</w:t>
            </w: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u de Jos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5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8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Făgăraș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1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Golica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6.8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9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Hălmagiu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6.47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8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bCs/>
          <w:sz w:val="24"/>
          <w:szCs w:val="24"/>
        </w:rPr>
        <w:t>(continued)</w:t>
      </w:r>
    </w:p>
    <w:tbl>
      <w:tblPr>
        <w:tblW w:w="6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746"/>
        <w:gridCol w:w="721"/>
        <w:gridCol w:w="721"/>
        <w:gridCol w:w="960"/>
        <w:gridCol w:w="960"/>
      </w:tblGrid>
      <w:tr>
        <w:trPr>
          <w:trHeight w:val="300" w:hRule="atLeast"/>
        </w:trPr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Independența 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5.988</w:t>
            </w:r>
          </w:p>
        </w:tc>
        <w:tc>
          <w:tcPr>
            <w:tcW w:w="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0.74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0.77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96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Jasna poljana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76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9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Lăzarea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3.18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5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Lechința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81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09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3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Măgheruș-Runc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47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13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8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Mihăești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55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0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Ognyanovo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90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1.00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Parța 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33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39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Petrești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78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8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9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Pinticu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91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92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Poiana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3.65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94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51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Popovits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85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4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4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Salonta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6.23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8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Tintești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55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03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8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Turulung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46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6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Văcăreni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4.89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4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197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 xml:space="preserve">Vama Seacă </w:t>
            </w:r>
          </w:p>
        </w:tc>
        <w:tc>
          <w:tcPr>
            <w:tcW w:w="7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5.27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8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7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-0.102</w:t>
            </w:r>
          </w:p>
        </w:tc>
      </w:tr>
      <w:tr>
        <w:trPr>
          <w:trHeight w:val="300" w:hRule="atLeast"/>
        </w:trPr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DE" w:eastAsia="de-DE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Cs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bCs/>
                <w:color w:val="000000"/>
                <w:lang w:val="de-DE" w:eastAsia="de-DE"/>
              </w:rPr>
              <w:t>SE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697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1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lang w:val="de-DE" w:eastAsia="de-DE"/>
              </w:rPr>
              <w:t>0.033</w:t>
            </w:r>
          </w:p>
        </w:tc>
      </w:tr>
    </w:tbl>
    <w:p>
      <w:pPr>
        <w:pStyle w:val="Normal"/>
        <w:spacing w:lineRule="auto" w:line="256" w:before="0" w:after="160"/>
        <w:jc w:val="left"/>
        <w:rPr/>
      </w:pPr>
      <w:r>
        <w:rPr/>
      </w:r>
    </w:p>
    <w:p>
      <w:pPr>
        <w:pStyle w:val="Normal"/>
        <w:tabs>
          <w:tab w:val="clear" w:pos="708"/>
          <w:tab w:val="left" w:pos="12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2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2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1275" w:leader="none"/>
        </w:tabs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rFonts w:ascii="Calibri Light" w:hAnsi="Calibri Light" w:eastAsia="Times New Roman" w:cs="Times New Roman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libri Light" w:hAnsi="Calibri Light" w:eastAsia="Times New Roman" w:cs="Times New Roman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  <w:lang w:val="en-US"/>
    </w:rPr>
  </w:style>
  <w:style w:type="character" w:styleId="HeaderChar">
    <w:name w:val="Header Char"/>
    <w:qFormat/>
    <w:rPr>
      <w:rFonts w:ascii="Arial" w:hAnsi="Arial" w:cs="Arial"/>
      <w:lang w:val="en-US"/>
    </w:rPr>
  </w:style>
  <w:style w:type="character" w:styleId="FooterChar">
    <w:name w:val="Footer Char"/>
    <w:qFormat/>
    <w:rPr>
      <w:rFonts w:ascii="Arial" w:hAnsi="Arial" w:cs="Arial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2:25:00Z</dcterms:created>
  <dc:creator>Julia</dc:creator>
  <dc:description/>
  <cp:keywords/>
  <dc:language>en-US</dc:language>
  <cp:lastModifiedBy>Henri</cp:lastModifiedBy>
  <cp:lastPrinted>2015-12-15T11:51:00Z</cp:lastPrinted>
  <dcterms:modified xsi:type="dcterms:W3CDTF">2016-08-23T12:25:00Z</dcterms:modified>
  <cp:revision>2</cp:revision>
  <dc:subject/>
  <dc:title/>
</cp:coreProperties>
</file>